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403A6" w14:textId="77777777" w:rsidR="00BB0D2E" w:rsidRDefault="00BB0D2E" w:rsidP="00BB0D2E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  <w:r w:rsidRPr="00A42FA7">
        <w:rPr>
          <w:rFonts w:ascii="Aptos" w:hAnsi="Aptos" w:cstheme="minorHAnsi"/>
          <w:sz w:val="22"/>
          <w:szCs w:val="22"/>
        </w:rPr>
        <w:t>Table S6. Evaluation of curatable articles containing gene set enrichment analysis (GSEA) data. By searching for “gene set enrichment analysis (GSEA)” on PubMed and FAIR-SMART, we manually reviewed the top 50 articles and categorized them into four types: (1) Y: articles providing gene sets, (2) O: articles providing raw data links (e.g., GEO (Gene Expression Omnibus) ID), (3) N: articles without gene sets, and (4) D: articles related to databases or systems. Only articles categorized as “Y” were considered positive for the evaluation. The search was conducted on January 5, 2025.</w:t>
      </w:r>
    </w:p>
    <w:p w14:paraId="6024144E" w14:textId="77777777" w:rsidR="00BB0D2E" w:rsidRPr="00A42FA7" w:rsidRDefault="00BB0D2E" w:rsidP="00BB0D2E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</w:p>
    <w:tbl>
      <w:tblPr>
        <w:tblW w:w="4880" w:type="dxa"/>
        <w:tblInd w:w="113" w:type="dxa"/>
        <w:tblLook w:val="04A0" w:firstRow="1" w:lastRow="0" w:firstColumn="1" w:lastColumn="0" w:noHBand="0" w:noVBand="1"/>
      </w:tblPr>
      <w:tblGrid>
        <w:gridCol w:w="960"/>
        <w:gridCol w:w="1306"/>
        <w:gridCol w:w="654"/>
        <w:gridCol w:w="1306"/>
        <w:gridCol w:w="654"/>
      </w:tblGrid>
      <w:tr w:rsidR="00BB0D2E" w:rsidRPr="00A42FA7" w14:paraId="6874DA7B" w14:textId="77777777" w:rsidTr="009D64E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CBFD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Rank #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847F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PMC-OA-</w:t>
            </w:r>
            <w:proofErr w:type="spellStart"/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BioC</w:t>
            </w:r>
            <w:proofErr w:type="spellEnd"/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E872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PubMed</w:t>
            </w:r>
          </w:p>
        </w:tc>
      </w:tr>
      <w:tr w:rsidR="00BB0D2E" w:rsidRPr="00A42FA7" w14:paraId="45F62CE7" w14:textId="77777777" w:rsidTr="009D64E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E9ABD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340BF" w14:textId="77777777" w:rsidR="00BB0D2E" w:rsidRPr="00A42FA7" w:rsidRDefault="00BB0D2E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PMI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8B12" w14:textId="77777777" w:rsidR="00BB0D2E" w:rsidRPr="00A42FA7" w:rsidRDefault="00BB0D2E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Typ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F0767" w14:textId="77777777" w:rsidR="00BB0D2E" w:rsidRPr="00A42FA7" w:rsidRDefault="00BB0D2E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PMI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C00C5" w14:textId="77777777" w:rsidR="00BB0D2E" w:rsidRPr="00A42FA7" w:rsidRDefault="00BB0D2E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Type</w:t>
            </w:r>
          </w:p>
        </w:tc>
      </w:tr>
      <w:tr w:rsidR="00BB0D2E" w:rsidRPr="00A42FA7" w14:paraId="12CD084E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5819F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A733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37193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32FF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403E7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61995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6815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</w:tr>
      <w:tr w:rsidR="00BB0D2E" w:rsidRPr="00A42FA7" w14:paraId="442A073F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44B10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07D87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08851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C8047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214A3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066467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E79F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0AD4E517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4C1CC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B74A6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900379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6A6FF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624D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417484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4D96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5CA9E6D7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55E53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06E1E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94634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D582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CAA0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88644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4067D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7C77331E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9A2A3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153ED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901457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DB01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97271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68122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83E3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43AAE48B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10B20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47C9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849324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CFFB4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A7B7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65241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FBE0D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1ADAC8D8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E90F3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B75B2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811158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F091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C0ED1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65320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15DD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57AD46C6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CCFA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F80BF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90977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ABE68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77D44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84187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D64B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3A62CE09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0FDA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00D2B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93148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5FD1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C4136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37193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EA23C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75324BB3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6FAD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3216B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269475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5C8A3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EC2A0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34619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D2A73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</w:tr>
      <w:tr w:rsidR="00BB0D2E" w:rsidRPr="00A42FA7" w14:paraId="634E496A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F0EA3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13962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943895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37152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F0F0F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14907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19C1A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</w:tr>
      <w:tr w:rsidR="00BB0D2E" w:rsidRPr="00A42FA7" w14:paraId="2DF08CB6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35BA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FB79B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151783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3C061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80182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08851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EC1E1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2F7298B4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2EFE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9EC80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66000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2A8D7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42D1E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63137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3AD78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</w:tr>
      <w:tr w:rsidR="00BB0D2E" w:rsidRPr="00A42FA7" w14:paraId="21E9944C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90F80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480BC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97259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B80F8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F674F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7810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B2AE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</w:tr>
      <w:tr w:rsidR="00BB0D2E" w:rsidRPr="00A42FA7" w14:paraId="17D67EF7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AD9D0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2CEDE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885259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6C701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D5F96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6335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8B864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</w:tr>
      <w:tr w:rsidR="00BB0D2E" w:rsidRPr="00A42FA7" w14:paraId="29BEA92E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18AC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58B85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61598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652F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AC6D8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66978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B2DF4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</w:tr>
      <w:tr w:rsidR="00BB0D2E" w:rsidRPr="00A42FA7" w14:paraId="11E3243E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D24C0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7A7D4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08149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E2DD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1189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75773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99417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</w:tr>
      <w:tr w:rsidR="00BB0D2E" w:rsidRPr="00A42FA7" w14:paraId="32EA6ACE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20D5A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723B1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34954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109A8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C2908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68404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ED7D3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</w:tr>
      <w:tr w:rsidR="00BB0D2E" w:rsidRPr="00A42FA7" w14:paraId="34043BAF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040AB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DC62D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47898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86EF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59934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49624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31E74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</w:tr>
      <w:tr w:rsidR="00BB0D2E" w:rsidRPr="00A42FA7" w14:paraId="4B18FDA9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27694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BC29D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6380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5D95F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117A2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343587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4811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5BA29476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81FFA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F7CA8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37004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E13C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94521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696983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DF7A7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</w:tr>
      <w:tr w:rsidR="00BB0D2E" w:rsidRPr="00A42FA7" w14:paraId="6DF9496B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6680F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2BE38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89282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86214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77D25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764455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8D327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63EDE80D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28E4D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9E057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869217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01E3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39E5D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843383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F17B8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4D9F3DF8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C1E74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918E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678217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D9B81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37D2D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885436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614F7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7A7CD3EE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91EB2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B7711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211762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3B04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F4DD2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683070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92E9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</w:tr>
      <w:tr w:rsidR="00BB0D2E" w:rsidRPr="00A42FA7" w14:paraId="10EC8805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B59F2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65A2C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09589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523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4776D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38616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63E9B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66EF8CDA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AEBC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40177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897346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919B4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C08AD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16389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5991C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21D307BC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B848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8EAA4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64813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E721D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CA8E4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84994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7EB1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32991EA0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C6F1F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FB81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984366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68DF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22D3B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75265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DEFE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6994DA37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8B252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DD799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09589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4B9F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EE0BE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442938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0B2B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5C51B2C3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4519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BC184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00187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B9162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551C9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363216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F8F8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5A92BDDA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3CDB0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6B386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88484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20CAC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CF907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643917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A538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</w:tr>
      <w:tr w:rsidR="00BB0D2E" w:rsidRPr="00A42FA7" w14:paraId="2AEEFD85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A384D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EAF3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398699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501F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9158E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964053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CC49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2ED25A1E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0AC4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E459C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54067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14A64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F9433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130715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5595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1EB60083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80B1C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F25B0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404089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595B8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DAA4F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26928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B52D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1D7A7447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E657A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3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7D987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12294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0F292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6C5C5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908467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E04C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7C8CB905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B98C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164C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381919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43FF8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6FBD7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70644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82C6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37F4D191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2DED7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BB8D8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171493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F0F08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09A92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822471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6A5D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</w:tr>
      <w:tr w:rsidR="00BB0D2E" w:rsidRPr="00A42FA7" w14:paraId="3E744C17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884D0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BF0F0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651829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6E4B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0AC19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58066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72BB3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</w:tr>
      <w:tr w:rsidR="00BB0D2E" w:rsidRPr="00A42FA7" w14:paraId="74AD7B47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7F4F0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4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C41D9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02992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7178B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F171F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727948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6E21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056B5E51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F3F97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4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753CD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87408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6D86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8EE11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836392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1C54F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</w:tr>
      <w:tr w:rsidR="00BB0D2E" w:rsidRPr="00A42FA7" w14:paraId="03360961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DEB3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4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59A1C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53569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60B0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2CB44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87347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CA580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0CBEE10D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2749A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4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11C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05950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734B1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D60FE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81231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E98F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</w:tr>
      <w:tr w:rsidR="00BB0D2E" w:rsidRPr="00A42FA7" w14:paraId="03ACD383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C6560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4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9C972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65912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215BF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9197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488481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33608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10247BD5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AECC8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4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A843B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278244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FA18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48691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727590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B504C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394A97CA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F568B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4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80D3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608005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0582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2307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55186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A722A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30C246EB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DF4D3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4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637B1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369176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350A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9D7DB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231638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AC772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0E9762C6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76B6E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4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12E6F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588096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F1923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4321F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964568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CA5F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</w:p>
        </w:tc>
      </w:tr>
      <w:tr w:rsidR="00BB0D2E" w:rsidRPr="00A42FA7" w14:paraId="71D0BC8C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50B9D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4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B5D08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357128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CAAF7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77BE8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291850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93345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  <w:tr w:rsidR="00BB0D2E" w:rsidRPr="00A42FA7" w14:paraId="1C7C57AF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E48EF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5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0DF40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34079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17FC7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FD3DA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838209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F34E0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</w:p>
        </w:tc>
      </w:tr>
      <w:tr w:rsidR="00BB0D2E" w:rsidRPr="00A42FA7" w14:paraId="440F4625" w14:textId="77777777" w:rsidTr="009D64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C9409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5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817B4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3141031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22696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F2C4B" w14:textId="77777777" w:rsidR="00BB0D2E" w:rsidRPr="00A42FA7" w:rsidRDefault="00BB0D2E" w:rsidP="009D64EA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1712767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3375A" w14:textId="77777777" w:rsidR="00BB0D2E" w:rsidRPr="00A42FA7" w:rsidRDefault="00BB0D2E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:sz w:val="20"/>
                <w:szCs w:val="20"/>
                <w:lang w:eastAsia="en-US"/>
                <w14:ligatures w14:val="none"/>
              </w:rPr>
              <w:t>Y</w:t>
            </w:r>
          </w:p>
        </w:tc>
      </w:tr>
    </w:tbl>
    <w:p w14:paraId="1902DA1A" w14:textId="77777777" w:rsidR="00BB0D2E" w:rsidRPr="00A42FA7" w:rsidRDefault="00BB0D2E" w:rsidP="00BB0D2E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</w:p>
    <w:p w14:paraId="2E7FB975" w14:textId="77777777" w:rsidR="00E87D71" w:rsidRPr="00BB0D2E" w:rsidRDefault="00E87D71" w:rsidP="00BB0D2E"/>
    <w:sectPr w:rsidR="00E87D71" w:rsidRPr="00BB0D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F3"/>
    <w:rsid w:val="00002D15"/>
    <w:rsid w:val="00032BF3"/>
    <w:rsid w:val="000B3093"/>
    <w:rsid w:val="003A1D22"/>
    <w:rsid w:val="006549A6"/>
    <w:rsid w:val="00782A37"/>
    <w:rsid w:val="007C621A"/>
    <w:rsid w:val="00893720"/>
    <w:rsid w:val="00BB0D2E"/>
    <w:rsid w:val="00E87D71"/>
    <w:rsid w:val="00FD721B"/>
    <w:rsid w:val="00FE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04DB"/>
  <w15:chartTrackingRefBased/>
  <w15:docId w15:val="{6BFA99BD-1B66-4707-A2BA-9DDC2D5C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BF3"/>
    <w:rPr>
      <w:rFonts w:eastAsiaTheme="minorEastAsia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B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B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B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B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B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B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B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B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B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B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B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B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B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BF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32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032BF3"/>
    <w:rPr>
      <w:rFonts w:ascii="Times New Roman" w:eastAsia="Times New Roman" w:hAnsi="Times New Roman" w:cs="Times New Roman"/>
      <w:kern w:val="0"/>
      <w:sz w:val="24"/>
      <w:szCs w:val="24"/>
      <w:lang w:val="en-US" w:eastAsia="zh-TW"/>
      <w14:ligatures w14:val="none"/>
    </w:rPr>
  </w:style>
  <w:style w:type="table" w:styleId="TableGrid">
    <w:name w:val="Table Grid"/>
    <w:basedOn w:val="TableNormal"/>
    <w:uiPriority w:val="39"/>
    <w:rsid w:val="00FE21D4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627</Characters>
  <Application>Microsoft Office Word</Application>
  <DocSecurity>0</DocSecurity>
  <Lines>180</Lines>
  <Paragraphs>177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4</cp:revision>
  <dcterms:created xsi:type="dcterms:W3CDTF">2025-10-02T07:55:00Z</dcterms:created>
  <dcterms:modified xsi:type="dcterms:W3CDTF">2025-10-02T07:55:00Z</dcterms:modified>
</cp:coreProperties>
</file>